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EDF" w:rsidRPr="00C65EDF" w:rsidRDefault="00C65EDF" w:rsidP="00C65ED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GB" w:eastAsia="en-GB"/>
        </w:rPr>
      </w:pPr>
      <w:proofErr w:type="spellStart"/>
      <w:r w:rsidRPr="00C65EDF">
        <w:rPr>
          <w:rFonts w:ascii="Times New Roman" w:eastAsia="Times New Roman" w:hAnsi="Times New Roman" w:cs="Times New Roman"/>
          <w:b/>
          <w:sz w:val="32"/>
          <w:szCs w:val="32"/>
          <w:lang w:val="en-GB" w:eastAsia="en-GB"/>
        </w:rPr>
        <w:t>16S</w:t>
      </w:r>
      <w:proofErr w:type="spellEnd"/>
      <w:r w:rsidRPr="00C65EDF">
        <w:rPr>
          <w:rFonts w:ascii="Times New Roman" w:eastAsia="Times New Roman" w:hAnsi="Times New Roman" w:cs="Times New Roman"/>
          <w:b/>
          <w:sz w:val="32"/>
          <w:szCs w:val="32"/>
          <w:lang w:val="en-GB" w:eastAsia="en-GB"/>
        </w:rPr>
        <w:t xml:space="preserve"> rRNA gene sequencing of mock microbial populations; impact of DNA extraction method, primer choice and sequencing platform</w:t>
      </w:r>
    </w:p>
    <w:p w:rsidR="00C65EDF" w:rsidRPr="00C65EDF" w:rsidRDefault="00C65EDF" w:rsidP="00C65ED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65EDF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Running title:</w:t>
      </w:r>
      <w:r w:rsidRPr="00C65ED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Sequencing of mock microbial populations</w:t>
      </w:r>
    </w:p>
    <w:p w:rsidR="00C65EDF" w:rsidRPr="00C65EDF" w:rsidRDefault="00C65EDF" w:rsidP="00C65ED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65EDF" w:rsidRPr="00C65EDF" w:rsidRDefault="00C65EDF" w:rsidP="00C65ED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</w:pPr>
      <w:r w:rsidRPr="00C65ED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Fiona Fouhy</w:t>
      </w:r>
      <w:r w:rsidRPr="00C65ED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1#</w:t>
      </w:r>
      <w:r w:rsidRPr="00C65ED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Adam G. Clooney</w:t>
      </w:r>
      <w:r w:rsidRPr="00C65ED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2</w:t>
      </w:r>
      <w:proofErr w:type="gramStart"/>
      <w:r w:rsidRPr="00C65ED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,3</w:t>
      </w:r>
      <w:proofErr w:type="gramEnd"/>
      <w:r w:rsidRPr="00C65ED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#</w:t>
      </w:r>
      <w:r w:rsidRPr="00C65ED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Catherine Stanton</w:t>
      </w:r>
      <w:r w:rsidRPr="00C65ED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1,3</w:t>
      </w:r>
      <w:r w:rsidRPr="00C65ED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Marcus J. Claesson</w:t>
      </w:r>
      <w:r w:rsidRPr="00C65ED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2,3*</w:t>
      </w:r>
      <w:r w:rsidRPr="00C65ED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Paul D. Cotter</w:t>
      </w:r>
      <w:r w:rsidRPr="00C65ED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1,3*</w:t>
      </w:r>
    </w:p>
    <w:p w:rsidR="00C65EDF" w:rsidRPr="00C65EDF" w:rsidRDefault="00C65EDF" w:rsidP="00C65ED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11DA4" w:rsidRDefault="00292378">
      <w:r>
        <w:rPr>
          <w:rFonts w:ascii="Times New Roman" w:hAnsi="Times New Roman" w:cs="Times New Roman"/>
        </w:rPr>
        <w:t>Additional file 1:</w:t>
      </w:r>
      <w:r w:rsidR="00C65EDF" w:rsidRPr="00C65EDF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S</w:t>
      </w:r>
      <w:r w:rsidR="00C65EDF" w:rsidRPr="00C65EDF">
        <w:rPr>
          <w:rFonts w:ascii="Times New Roman" w:hAnsi="Times New Roman" w:cs="Times New Roman"/>
        </w:rPr>
        <w:t xml:space="preserve">1: Percentage relative abundance of expected </w:t>
      </w:r>
      <w:r w:rsidR="00C805C6">
        <w:rPr>
          <w:rFonts w:ascii="Times New Roman" w:hAnsi="Times New Roman" w:cs="Times New Roman"/>
        </w:rPr>
        <w:t>species</w:t>
      </w:r>
      <w:r w:rsidR="00C65EDF" w:rsidRPr="00C65EDF">
        <w:rPr>
          <w:rFonts w:ascii="Times New Roman" w:hAnsi="Times New Roman" w:cs="Times New Roman"/>
        </w:rPr>
        <w:t xml:space="preserve"> detected in the mock cell DNA</w:t>
      </w:r>
      <w:r w:rsidR="00DD5126">
        <w:fldChar w:fldCharType="begin"/>
      </w:r>
      <w:r w:rsidR="00D11DA4">
        <w:instrText xml:space="preserve"> LINK </w:instrText>
      </w:r>
      <w:r w:rsidR="00CB4C60">
        <w:instrText xml:space="preserve">Excel.Sheet.12 "C:\\Users\\fiona.fouhy\\Desktop\\Copy of Taxa_bar_charts_cells.xlsx" Sheet10!R1C1:R29C23 </w:instrText>
      </w:r>
      <w:r w:rsidR="00D11DA4">
        <w:instrText xml:space="preserve">\a \f 5 \h  \* MERGEFORMAT </w:instrText>
      </w:r>
      <w:r w:rsidR="00DD5126">
        <w:fldChar w:fldCharType="separate"/>
      </w:r>
    </w:p>
    <w:tbl>
      <w:tblPr>
        <w:tblStyle w:val="TableGrid"/>
        <w:tblW w:w="0" w:type="auto"/>
        <w:tblLook w:val="04A0"/>
      </w:tblPr>
      <w:tblGrid>
        <w:gridCol w:w="1868"/>
        <w:gridCol w:w="591"/>
        <w:gridCol w:w="533"/>
        <w:gridCol w:w="533"/>
        <w:gridCol w:w="591"/>
        <w:gridCol w:w="533"/>
        <w:gridCol w:w="591"/>
        <w:gridCol w:w="533"/>
        <w:gridCol w:w="533"/>
        <w:gridCol w:w="533"/>
        <w:gridCol w:w="533"/>
        <w:gridCol w:w="533"/>
        <w:gridCol w:w="591"/>
        <w:gridCol w:w="591"/>
        <w:gridCol w:w="591"/>
        <w:gridCol w:w="533"/>
        <w:gridCol w:w="591"/>
        <w:gridCol w:w="533"/>
        <w:gridCol w:w="533"/>
        <w:gridCol w:w="533"/>
        <w:gridCol w:w="591"/>
        <w:gridCol w:w="591"/>
        <w:gridCol w:w="591"/>
      </w:tblGrid>
      <w:tr w:rsidR="00D11DA4" w:rsidRPr="00CA74D0" w:rsidTr="00CA74D0">
        <w:trPr>
          <w:divId w:val="1709059928"/>
          <w:cantSplit/>
          <w:trHeight w:val="1472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Acinetobacter baumannii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proofErr w:type="spellStart"/>
            <w:r w:rsidRPr="00CB4C60">
              <w:rPr>
                <w:rFonts w:ascii="Times New Roman" w:hAnsi="Times New Roman" w:cs="Times New Roman"/>
                <w:i/>
                <w:sz w:val="14"/>
              </w:rPr>
              <w:t>Actinomyces</w:t>
            </w:r>
            <w:proofErr w:type="spellEnd"/>
            <w:r w:rsidRPr="00CB4C60">
              <w:rPr>
                <w:rFonts w:ascii="Times New Roman" w:hAnsi="Times New Roman" w:cs="Times New Roman"/>
                <w:i/>
                <w:sz w:val="14"/>
              </w:rPr>
              <w:t xml:space="preserve"> </w:t>
            </w:r>
            <w:proofErr w:type="spellStart"/>
            <w:r w:rsidRPr="00CB4C60">
              <w:rPr>
                <w:rFonts w:ascii="Times New Roman" w:hAnsi="Times New Roman" w:cs="Times New Roman"/>
                <w:i/>
                <w:sz w:val="14"/>
              </w:rPr>
              <w:t>odontolyticus</w:t>
            </w:r>
            <w:proofErr w:type="spellEnd"/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Bacillus cereus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 xml:space="preserve">Bacteroides </w:t>
            </w:r>
            <w:proofErr w:type="spellStart"/>
            <w:r w:rsidRPr="00CB4C60">
              <w:rPr>
                <w:rFonts w:ascii="Times New Roman" w:hAnsi="Times New Roman" w:cs="Times New Roman"/>
                <w:i/>
                <w:sz w:val="14"/>
              </w:rPr>
              <w:t>vulgatus</w:t>
            </w:r>
            <w:proofErr w:type="spellEnd"/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Bifidobacterium adolescentis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 xml:space="preserve">Clostridium </w:t>
            </w:r>
            <w:proofErr w:type="spellStart"/>
            <w:r w:rsidRPr="00CB4C60">
              <w:rPr>
                <w:rFonts w:ascii="Times New Roman" w:hAnsi="Times New Roman" w:cs="Times New Roman"/>
                <w:i/>
                <w:sz w:val="14"/>
              </w:rPr>
              <w:t>beijerinckii</w:t>
            </w:r>
            <w:proofErr w:type="spellEnd"/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proofErr w:type="spellStart"/>
            <w:r w:rsidRPr="00CB4C60">
              <w:rPr>
                <w:rFonts w:ascii="Times New Roman" w:hAnsi="Times New Roman" w:cs="Times New Roman"/>
                <w:i/>
                <w:sz w:val="14"/>
              </w:rPr>
              <w:t>Deinococcus</w:t>
            </w:r>
            <w:proofErr w:type="spellEnd"/>
            <w:r w:rsidRPr="00CB4C60">
              <w:rPr>
                <w:rFonts w:ascii="Times New Roman" w:hAnsi="Times New Roman" w:cs="Times New Roman"/>
                <w:i/>
                <w:sz w:val="14"/>
              </w:rPr>
              <w:t xml:space="preserve"> </w:t>
            </w:r>
            <w:proofErr w:type="spellStart"/>
            <w:r w:rsidRPr="00CB4C60">
              <w:rPr>
                <w:rFonts w:ascii="Times New Roman" w:hAnsi="Times New Roman" w:cs="Times New Roman"/>
                <w:i/>
                <w:sz w:val="14"/>
              </w:rPr>
              <w:t>radiodurans</w:t>
            </w:r>
            <w:proofErr w:type="spellEnd"/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Enterococcus faecalis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Escherichia/Shigella coli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Helicobacter pylori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Lactobacillus gasseri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Listeria monocytogenes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Neisseria meningitidis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Porphyromonas gingivalis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Propionibacterium acnes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Pseudomonas aeruginosa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proofErr w:type="spellStart"/>
            <w:r w:rsidRPr="00CB4C60">
              <w:rPr>
                <w:rFonts w:ascii="Times New Roman" w:hAnsi="Times New Roman" w:cs="Times New Roman"/>
                <w:i/>
                <w:sz w:val="14"/>
              </w:rPr>
              <w:t>Rhodobacter</w:t>
            </w:r>
            <w:proofErr w:type="spellEnd"/>
            <w:r w:rsidRPr="00CB4C60">
              <w:rPr>
                <w:rFonts w:ascii="Times New Roman" w:hAnsi="Times New Roman" w:cs="Times New Roman"/>
                <w:i/>
                <w:sz w:val="14"/>
              </w:rPr>
              <w:t xml:space="preserve"> </w:t>
            </w:r>
            <w:proofErr w:type="spellStart"/>
            <w:r w:rsidRPr="00CB4C60">
              <w:rPr>
                <w:rFonts w:ascii="Times New Roman" w:hAnsi="Times New Roman" w:cs="Times New Roman"/>
                <w:i/>
                <w:sz w:val="14"/>
              </w:rPr>
              <w:t>sphaeroides</w:t>
            </w:r>
            <w:proofErr w:type="spellEnd"/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Staphylococcus aureus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Staphylococcus epidermidis</w:t>
            </w: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 xml:space="preserve">Streptococcus </w:t>
            </w:r>
            <w:proofErr w:type="spellStart"/>
            <w:r w:rsidRPr="00CB4C60">
              <w:rPr>
                <w:rFonts w:ascii="Times New Roman" w:hAnsi="Times New Roman" w:cs="Times New Roman"/>
                <w:i/>
                <w:sz w:val="14"/>
              </w:rPr>
              <w:t>agalactiae</w:t>
            </w:r>
            <w:proofErr w:type="spellEnd"/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 xml:space="preserve">Streptococcus </w:t>
            </w:r>
            <w:proofErr w:type="spellStart"/>
            <w:r w:rsidRPr="00CB4C60">
              <w:rPr>
                <w:rFonts w:ascii="Times New Roman" w:hAnsi="Times New Roman" w:cs="Times New Roman"/>
                <w:i/>
                <w:sz w:val="14"/>
              </w:rPr>
              <w:t>mutans</w:t>
            </w:r>
            <w:proofErr w:type="spellEnd"/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D11DA4" w:rsidRPr="00CB4C60" w:rsidRDefault="00D11DA4" w:rsidP="00D11DA4">
            <w:pPr>
              <w:ind w:left="113" w:right="113"/>
              <w:rPr>
                <w:rFonts w:ascii="Times New Roman" w:hAnsi="Times New Roman" w:cs="Times New Roman"/>
                <w:i/>
                <w:sz w:val="14"/>
              </w:rPr>
            </w:pPr>
            <w:r w:rsidRPr="00CB4C60">
              <w:rPr>
                <w:rFonts w:ascii="Times New Roman" w:hAnsi="Times New Roman" w:cs="Times New Roman"/>
                <w:i/>
                <w:sz w:val="14"/>
              </w:rPr>
              <w:t>Streptococcus pneumoniae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4-V5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Qiagen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PBS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8.247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338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589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5.222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32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52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502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577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6.88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5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968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6.661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8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22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03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9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58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3.176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7.835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1614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4-V5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PBS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8.135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475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75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5.963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504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954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577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206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.269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9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53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5.229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41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546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56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9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58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5.503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8.058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1548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4-V5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Qiagen</w:t>
            </w:r>
            <w:proofErr w:type="spellEnd"/>
            <w:r w:rsidR="00070294">
              <w:rPr>
                <w:rFonts w:ascii="Times New Roman" w:hAnsi="Times New Roman" w:cs="Times New Roman"/>
                <w:sz w:val="16"/>
              </w:rPr>
              <w:t xml:space="preserve"> </w:t>
            </w:r>
            <w:bookmarkStart w:id="0" w:name="_GoBack"/>
            <w:bookmarkEnd w:id="0"/>
            <w:r w:rsidRPr="00D11DA4">
              <w:rPr>
                <w:rFonts w:ascii="Times New Roman" w:hAnsi="Times New Roman" w:cs="Times New Roman"/>
                <w:sz w:val="16"/>
              </w:rPr>
              <w:t>Gly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2.165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680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9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9.496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31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913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532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135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839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6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49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5.412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68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700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36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42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42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9.554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7.016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8588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F12EF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4-V5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="00DF12EF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="00DF12EF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Gly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9.449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662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92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3.520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39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929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88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367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.643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8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20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5.847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0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95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83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3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32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5.903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8.026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8110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Qiagen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PBS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8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78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9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034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958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933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10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42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6.037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68.314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5.601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297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96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96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687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91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924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900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PBS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3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058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54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7.682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7.098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040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7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10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2.446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4.984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6.413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7.193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0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083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7.410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667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.777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3549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Qiagen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Gly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5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87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45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626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3.588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67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5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88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9.053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1.510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8.903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105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73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75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664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43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969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6.8991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Gly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4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592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73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466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3.601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91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7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08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6.025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5.420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5.847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7.699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45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624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501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119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5.349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8.7452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Deg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Qiagen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PBS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21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51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342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88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7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27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282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718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4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193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74.142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3.536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572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930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50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55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96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37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310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Deg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PBS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12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57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445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233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5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02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2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074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.537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1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561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61.996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5.639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608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.748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70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898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25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57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560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Deg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Qiagen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Gly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159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85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286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89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3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4.772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63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714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9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54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3.546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0.945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3.846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999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854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15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600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97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974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.6486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Deg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PGM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Gly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976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527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625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091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9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3.736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2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91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118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88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7.806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4.514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8.839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8.354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040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98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795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62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935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5.3346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4-V5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Miseq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PBS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66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976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0.305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477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193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38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05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51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5.628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8.501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0.369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2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2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040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08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5529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4-V5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Miseq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Qiagen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Gly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11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824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8.220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534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9.734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2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2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690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67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55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829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9.247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401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44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383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7.574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5.2885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4-V5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Miseq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Gly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38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353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.927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690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731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73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307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46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02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6.014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0.307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543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9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693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6.888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51.3631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Miseq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Qiagen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PBS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7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815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896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7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84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6.512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72.888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4.621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6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28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870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844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6373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Miseq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PBS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7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612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26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3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05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827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.896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80.210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1.167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8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3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210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90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770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606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Miseq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Qiagen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Gly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3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936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979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8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46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5.576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8.227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0.284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826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182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403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3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9.9751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Miseq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Gly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0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791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86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153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2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371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5.065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1.022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9.446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3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866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906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6595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45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9.0740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Deg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Miseq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Qiagen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PBS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861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107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9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9.616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10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8.669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624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629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540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4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0.2766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Deg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Miseq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PBS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625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896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53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6.919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65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56.807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6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245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654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.432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2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8750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FA2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Deg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Miseq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Qiagen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G</w:t>
            </w:r>
            <w:r w:rsidR="00FA2DA4">
              <w:rPr>
                <w:rFonts w:ascii="Times New Roman" w:hAnsi="Times New Roman" w:cs="Times New Roman"/>
                <w:sz w:val="16"/>
              </w:rPr>
              <w:t>ly</w:t>
            </w:r>
            <w:r w:rsidRPr="00D11DA4">
              <w:rPr>
                <w:rFonts w:ascii="Times New Roman" w:hAnsi="Times New Roman" w:cs="Times New Roman"/>
                <w:sz w:val="16"/>
              </w:rPr>
              <w:t>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4629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4393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9.495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4.535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886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1111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2.255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4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5.8693</w:t>
            </w:r>
          </w:p>
        </w:tc>
      </w:tr>
      <w:tr w:rsidR="00D11DA4" w:rsidRPr="00D11DA4" w:rsidTr="00D11DA4">
        <w:trPr>
          <w:divId w:val="1709059928"/>
          <w:trHeight w:val="300"/>
        </w:trPr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V1-V2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Deg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Miseq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D11DA4">
              <w:rPr>
                <w:rFonts w:ascii="Times New Roman" w:hAnsi="Times New Roman" w:cs="Times New Roman"/>
                <w:sz w:val="16"/>
              </w:rPr>
              <w:t>RBB</w:t>
            </w:r>
            <w:proofErr w:type="spellEnd"/>
            <w:r w:rsidRPr="00D11DA4">
              <w:rPr>
                <w:rFonts w:ascii="Times New Roman" w:hAnsi="Times New Roman" w:cs="Times New Roman"/>
                <w:sz w:val="16"/>
              </w:rPr>
              <w:t xml:space="preserve"> Glycerol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394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032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28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2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42.46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2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5.0577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2822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1.1996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.738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0.0098</w:t>
            </w:r>
          </w:p>
        </w:tc>
        <w:tc>
          <w:tcPr>
            <w:tcW w:w="0" w:type="auto"/>
            <w:noWrap/>
            <w:hideMark/>
          </w:tcPr>
          <w:p w:rsidR="00D11DA4" w:rsidRPr="00D11DA4" w:rsidRDefault="00D11DA4" w:rsidP="00D11DA4">
            <w:pPr>
              <w:rPr>
                <w:rFonts w:ascii="Times New Roman" w:hAnsi="Times New Roman" w:cs="Times New Roman"/>
                <w:sz w:val="16"/>
              </w:rPr>
            </w:pPr>
            <w:r w:rsidRPr="00D11DA4">
              <w:rPr>
                <w:rFonts w:ascii="Times New Roman" w:hAnsi="Times New Roman" w:cs="Times New Roman"/>
                <w:sz w:val="16"/>
              </w:rPr>
              <w:t>33.5291</w:t>
            </w:r>
          </w:p>
        </w:tc>
      </w:tr>
    </w:tbl>
    <w:p w:rsidR="00EC4DB0" w:rsidRPr="00C65EDF" w:rsidRDefault="00DD5126">
      <w:pPr>
        <w:rPr>
          <w:rFonts w:ascii="Times New Roman" w:hAnsi="Times New Roman" w:cs="Times New Roman"/>
        </w:rPr>
      </w:pPr>
      <w:r>
        <w:fldChar w:fldCharType="end"/>
      </w:r>
    </w:p>
    <w:sectPr w:rsidR="00EC4DB0" w:rsidRPr="00C65EDF" w:rsidSect="00D11D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11DA4"/>
    <w:rsid w:val="00070294"/>
    <w:rsid w:val="00292378"/>
    <w:rsid w:val="00726A2C"/>
    <w:rsid w:val="008126BD"/>
    <w:rsid w:val="00C65EDF"/>
    <w:rsid w:val="00C805C6"/>
    <w:rsid w:val="00CA74D0"/>
    <w:rsid w:val="00CB4C60"/>
    <w:rsid w:val="00D11DA4"/>
    <w:rsid w:val="00DD5126"/>
    <w:rsid w:val="00DF12EF"/>
    <w:rsid w:val="00EC4DB0"/>
    <w:rsid w:val="00FA2D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D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D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00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800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5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Fouhy</dc:creator>
  <cp:lastModifiedBy>csabay</cp:lastModifiedBy>
  <cp:revision>5</cp:revision>
  <cp:lastPrinted>2016-01-06T08:45:00Z</cp:lastPrinted>
  <dcterms:created xsi:type="dcterms:W3CDTF">2016-01-06T08:56:00Z</dcterms:created>
  <dcterms:modified xsi:type="dcterms:W3CDTF">2016-06-14T13:28:00Z</dcterms:modified>
</cp:coreProperties>
</file>